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1F80E" w14:textId="77777777" w:rsidR="009C231E" w:rsidRDefault="009C231E" w:rsidP="00962835">
      <w:pPr>
        <w:spacing w:after="240" w:line="240" w:lineRule="auto"/>
        <w:textAlignment w:val="baseline"/>
        <w:rPr>
          <w:rFonts w:ascii="Arial" w:eastAsia="Times New Roman" w:hAnsi="Arial" w:cs="Arial"/>
          <w:color w:val="2A2A2A"/>
          <w:lang w:eastAsia="en-AU"/>
        </w:rPr>
      </w:pPr>
    </w:p>
    <w:p w14:paraId="06BE5284" w14:textId="55D08E2A" w:rsidR="005E6D0E" w:rsidRPr="009C231E" w:rsidRDefault="005E6D0E" w:rsidP="00962835">
      <w:pPr>
        <w:spacing w:after="240" w:line="240" w:lineRule="auto"/>
        <w:textAlignment w:val="baseline"/>
        <w:rPr>
          <w:rFonts w:ascii="Arial" w:eastAsia="Times New Roman" w:hAnsi="Arial" w:cs="Arial"/>
          <w:b/>
          <w:bCs/>
          <w:color w:val="2A2A2A"/>
          <w:u w:val="single"/>
          <w:lang w:eastAsia="en-AU"/>
        </w:rPr>
      </w:pPr>
    </w:p>
    <w:p w14:paraId="427DD1A5" w14:textId="4E7A69C9" w:rsidR="005E6D0E" w:rsidRDefault="005E6D0E" w:rsidP="00962835">
      <w:pPr>
        <w:spacing w:after="240" w:line="240" w:lineRule="auto"/>
        <w:textAlignment w:val="baseline"/>
        <w:rPr>
          <w:rFonts w:ascii="Arial" w:eastAsia="Times New Roman" w:hAnsi="Arial" w:cs="Arial"/>
          <w:color w:val="2A2A2A"/>
          <w:lang w:eastAsia="en-AU"/>
        </w:rPr>
      </w:pPr>
      <w:r w:rsidRPr="005E6D0E">
        <w:rPr>
          <w:rFonts w:ascii="Arial" w:eastAsia="Times New Roman" w:hAnsi="Arial" w:cs="Arial"/>
          <w:noProof/>
          <w:color w:val="2A2A2A"/>
          <w:lang w:eastAsia="en-AU"/>
        </w:rPr>
        <w:drawing>
          <wp:inline distT="0" distB="0" distL="0" distR="0" wp14:anchorId="3C509456" wp14:editId="4FD9CE4C">
            <wp:extent cx="5170805" cy="3002915"/>
            <wp:effectExtent l="0" t="0" r="0" b="698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805" cy="3002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F92735" w14:textId="25CBB079" w:rsidR="00B645C3" w:rsidRDefault="00CF4E5F" w:rsidP="00962835">
      <w:pPr>
        <w:spacing w:after="240" w:line="240" w:lineRule="auto"/>
        <w:textAlignment w:val="baseline"/>
        <w:rPr>
          <w:rFonts w:ascii="Arial" w:eastAsia="Times New Roman" w:hAnsi="Arial" w:cs="Arial"/>
          <w:color w:val="2A2A2A"/>
          <w:lang w:eastAsia="en-AU"/>
        </w:rPr>
      </w:pPr>
      <w:r w:rsidRPr="009C231E">
        <w:rPr>
          <w:rFonts w:ascii="Arial" w:eastAsia="Times New Roman" w:hAnsi="Arial" w:cs="Arial"/>
          <w:b/>
          <w:bCs/>
          <w:color w:val="2A2A2A"/>
          <w:u w:val="single"/>
          <w:lang w:eastAsia="en-AU"/>
        </w:rPr>
        <w:t xml:space="preserve">Supplementary figure </w:t>
      </w:r>
      <w:r>
        <w:rPr>
          <w:rFonts w:ascii="Arial" w:eastAsia="Times New Roman" w:hAnsi="Arial" w:cs="Arial"/>
          <w:b/>
          <w:bCs/>
          <w:color w:val="2A2A2A"/>
          <w:u w:val="single"/>
          <w:lang w:eastAsia="en-AU"/>
        </w:rPr>
        <w:t>3</w:t>
      </w:r>
      <w:r w:rsidRPr="009C231E">
        <w:rPr>
          <w:rFonts w:ascii="Arial" w:eastAsia="Times New Roman" w:hAnsi="Arial" w:cs="Arial"/>
          <w:b/>
          <w:bCs/>
          <w:color w:val="2A2A2A"/>
          <w:u w:val="single"/>
          <w:lang w:eastAsia="en-AU"/>
        </w:rPr>
        <w:t>: leave one out analysis</w:t>
      </w:r>
    </w:p>
    <w:sectPr w:rsidR="00B645C3" w:rsidSect="00CF4E5F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0A054" w14:textId="77777777" w:rsidR="0053129F" w:rsidRDefault="0053129F" w:rsidP="004D4BE6">
      <w:pPr>
        <w:spacing w:after="0" w:line="240" w:lineRule="auto"/>
      </w:pPr>
      <w:r>
        <w:separator/>
      </w:r>
    </w:p>
  </w:endnote>
  <w:endnote w:type="continuationSeparator" w:id="0">
    <w:p w14:paraId="0CB37C33" w14:textId="77777777" w:rsidR="0053129F" w:rsidRDefault="0053129F" w:rsidP="004D4B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1B11F" w14:textId="77777777" w:rsidR="0053129F" w:rsidRDefault="0053129F" w:rsidP="004D4BE6">
      <w:pPr>
        <w:spacing w:after="0" w:line="240" w:lineRule="auto"/>
      </w:pPr>
      <w:r>
        <w:separator/>
      </w:r>
    </w:p>
  </w:footnote>
  <w:footnote w:type="continuationSeparator" w:id="0">
    <w:p w14:paraId="41DD40E6" w14:textId="77777777" w:rsidR="0053129F" w:rsidRDefault="0053129F" w:rsidP="004D4B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D4B1E"/>
    <w:multiLevelType w:val="hybridMultilevel"/>
    <w:tmpl w:val="71949B64"/>
    <w:lvl w:ilvl="0" w:tplc="90F6B6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8B6128"/>
    <w:multiLevelType w:val="hybridMultilevel"/>
    <w:tmpl w:val="2B584824"/>
    <w:lvl w:ilvl="0" w:tplc="FED86E5C">
      <w:start w:val="1"/>
      <w:numFmt w:val="decimal"/>
      <w:lvlText w:val="%1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DF1D6B"/>
    <w:multiLevelType w:val="hybridMultilevel"/>
    <w:tmpl w:val="0A5CD072"/>
    <w:lvl w:ilvl="0" w:tplc="4F1E9D1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093AFA"/>
    <w:multiLevelType w:val="multilevel"/>
    <w:tmpl w:val="9612A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1477101"/>
    <w:multiLevelType w:val="hybridMultilevel"/>
    <w:tmpl w:val="85F8164C"/>
    <w:lvl w:ilvl="0" w:tplc="521EDF1A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AC16B7"/>
    <w:multiLevelType w:val="hybridMultilevel"/>
    <w:tmpl w:val="A27A91F0"/>
    <w:lvl w:ilvl="0" w:tplc="BCC2CF3A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442D05"/>
    <w:multiLevelType w:val="hybridMultilevel"/>
    <w:tmpl w:val="4A4C95D2"/>
    <w:lvl w:ilvl="0" w:tplc="5780244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A07830"/>
    <w:multiLevelType w:val="hybridMultilevel"/>
    <w:tmpl w:val="024CA044"/>
    <w:lvl w:ilvl="0" w:tplc="2D20947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711FD4"/>
    <w:multiLevelType w:val="hybridMultilevel"/>
    <w:tmpl w:val="D16A61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D379CC"/>
    <w:multiLevelType w:val="multilevel"/>
    <w:tmpl w:val="CB2CFB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87F6207"/>
    <w:multiLevelType w:val="hybridMultilevel"/>
    <w:tmpl w:val="0792AD96"/>
    <w:lvl w:ilvl="0" w:tplc="ED625A7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2D5039"/>
    <w:multiLevelType w:val="hybridMultilevel"/>
    <w:tmpl w:val="BC72D5B6"/>
    <w:lvl w:ilvl="0" w:tplc="18A0205C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"/>
  </w:num>
  <w:num w:numId="3">
    <w:abstractNumId w:val="9"/>
  </w:num>
  <w:num w:numId="4">
    <w:abstractNumId w:val="10"/>
  </w:num>
  <w:num w:numId="5">
    <w:abstractNumId w:val="7"/>
  </w:num>
  <w:num w:numId="6">
    <w:abstractNumId w:val="5"/>
  </w:num>
  <w:num w:numId="7">
    <w:abstractNumId w:val="4"/>
  </w:num>
  <w:num w:numId="8">
    <w:abstractNumId w:val="6"/>
  </w:num>
  <w:num w:numId="9">
    <w:abstractNumId w:val="11"/>
  </w:num>
  <w:num w:numId="10">
    <w:abstractNumId w:val="8"/>
  </w:num>
  <w:num w:numId="11">
    <w:abstractNumId w:val="2"/>
  </w:num>
  <w:num w:numId="12">
    <w:abstractNumId w:val="0"/>
  </w:num>
  <w:num w:numId="1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795"/>
    <w:rsid w:val="000029C1"/>
    <w:rsid w:val="000364D1"/>
    <w:rsid w:val="0005103A"/>
    <w:rsid w:val="000546E0"/>
    <w:rsid w:val="00082CE7"/>
    <w:rsid w:val="00090C3C"/>
    <w:rsid w:val="0009699E"/>
    <w:rsid w:val="000A46A6"/>
    <w:rsid w:val="000B68FC"/>
    <w:rsid w:val="000C4DDC"/>
    <w:rsid w:val="000C4EE7"/>
    <w:rsid w:val="000D2FD4"/>
    <w:rsid w:val="000F2AAE"/>
    <w:rsid w:val="000F4509"/>
    <w:rsid w:val="00104C5E"/>
    <w:rsid w:val="001145B0"/>
    <w:rsid w:val="00151C03"/>
    <w:rsid w:val="001539DD"/>
    <w:rsid w:val="00165239"/>
    <w:rsid w:val="00177F45"/>
    <w:rsid w:val="001829E4"/>
    <w:rsid w:val="00190365"/>
    <w:rsid w:val="00190B4E"/>
    <w:rsid w:val="001928E0"/>
    <w:rsid w:val="001A0AC4"/>
    <w:rsid w:val="001C1692"/>
    <w:rsid w:val="001C1828"/>
    <w:rsid w:val="001D55BE"/>
    <w:rsid w:val="00203F1E"/>
    <w:rsid w:val="00207C79"/>
    <w:rsid w:val="002165D0"/>
    <w:rsid w:val="00222A4B"/>
    <w:rsid w:val="00225B19"/>
    <w:rsid w:val="00231ECF"/>
    <w:rsid w:val="00234EBC"/>
    <w:rsid w:val="0024743F"/>
    <w:rsid w:val="00267913"/>
    <w:rsid w:val="00271B43"/>
    <w:rsid w:val="00275975"/>
    <w:rsid w:val="002A03D4"/>
    <w:rsid w:val="002B760D"/>
    <w:rsid w:val="002B7CD6"/>
    <w:rsid w:val="002D51F6"/>
    <w:rsid w:val="002D740A"/>
    <w:rsid w:val="002E6BE5"/>
    <w:rsid w:val="003054AC"/>
    <w:rsid w:val="00310836"/>
    <w:rsid w:val="00311795"/>
    <w:rsid w:val="00317891"/>
    <w:rsid w:val="0034045D"/>
    <w:rsid w:val="00360E55"/>
    <w:rsid w:val="00361F01"/>
    <w:rsid w:val="0036431C"/>
    <w:rsid w:val="00366EC8"/>
    <w:rsid w:val="00381200"/>
    <w:rsid w:val="0038298B"/>
    <w:rsid w:val="00387297"/>
    <w:rsid w:val="003A0C54"/>
    <w:rsid w:val="003A49E7"/>
    <w:rsid w:val="003C773F"/>
    <w:rsid w:val="003D16B6"/>
    <w:rsid w:val="00401A0A"/>
    <w:rsid w:val="004268B9"/>
    <w:rsid w:val="0044262D"/>
    <w:rsid w:val="00442A24"/>
    <w:rsid w:val="00466712"/>
    <w:rsid w:val="00470CFC"/>
    <w:rsid w:val="004715A8"/>
    <w:rsid w:val="00494AD4"/>
    <w:rsid w:val="0049761E"/>
    <w:rsid w:val="004A3E32"/>
    <w:rsid w:val="004C5879"/>
    <w:rsid w:val="004D4BE6"/>
    <w:rsid w:val="004E5B18"/>
    <w:rsid w:val="005027DD"/>
    <w:rsid w:val="0051158E"/>
    <w:rsid w:val="00514720"/>
    <w:rsid w:val="00520544"/>
    <w:rsid w:val="005252CD"/>
    <w:rsid w:val="0053129F"/>
    <w:rsid w:val="00535437"/>
    <w:rsid w:val="00571E93"/>
    <w:rsid w:val="00572160"/>
    <w:rsid w:val="00575D9D"/>
    <w:rsid w:val="00575FD8"/>
    <w:rsid w:val="00582404"/>
    <w:rsid w:val="005A69C2"/>
    <w:rsid w:val="005E4239"/>
    <w:rsid w:val="005E6D0E"/>
    <w:rsid w:val="006020DE"/>
    <w:rsid w:val="00623034"/>
    <w:rsid w:val="00660530"/>
    <w:rsid w:val="00666D03"/>
    <w:rsid w:val="006800F3"/>
    <w:rsid w:val="0068148D"/>
    <w:rsid w:val="00686085"/>
    <w:rsid w:val="00690FBD"/>
    <w:rsid w:val="0069512D"/>
    <w:rsid w:val="006A2C98"/>
    <w:rsid w:val="006B584D"/>
    <w:rsid w:val="006C2489"/>
    <w:rsid w:val="006D1C0D"/>
    <w:rsid w:val="006D20D8"/>
    <w:rsid w:val="00705357"/>
    <w:rsid w:val="00706C9B"/>
    <w:rsid w:val="00711C05"/>
    <w:rsid w:val="00725B25"/>
    <w:rsid w:val="00730966"/>
    <w:rsid w:val="007370A3"/>
    <w:rsid w:val="007373C2"/>
    <w:rsid w:val="007578E9"/>
    <w:rsid w:val="007952F4"/>
    <w:rsid w:val="007973F0"/>
    <w:rsid w:val="007A4293"/>
    <w:rsid w:val="007A76CE"/>
    <w:rsid w:val="007D4AB7"/>
    <w:rsid w:val="007D7322"/>
    <w:rsid w:val="007D73C7"/>
    <w:rsid w:val="007E31EE"/>
    <w:rsid w:val="007F366F"/>
    <w:rsid w:val="00815414"/>
    <w:rsid w:val="00820C8D"/>
    <w:rsid w:val="00863BFF"/>
    <w:rsid w:val="008B0189"/>
    <w:rsid w:val="008F1A54"/>
    <w:rsid w:val="008F56BE"/>
    <w:rsid w:val="009019C1"/>
    <w:rsid w:val="0091380C"/>
    <w:rsid w:val="00943E29"/>
    <w:rsid w:val="00962835"/>
    <w:rsid w:val="009632F5"/>
    <w:rsid w:val="00987470"/>
    <w:rsid w:val="00994AAB"/>
    <w:rsid w:val="009A4674"/>
    <w:rsid w:val="009C231E"/>
    <w:rsid w:val="009C67CF"/>
    <w:rsid w:val="009C701A"/>
    <w:rsid w:val="009E56FA"/>
    <w:rsid w:val="00A0683A"/>
    <w:rsid w:val="00A12033"/>
    <w:rsid w:val="00A12E8A"/>
    <w:rsid w:val="00A2187D"/>
    <w:rsid w:val="00A21A76"/>
    <w:rsid w:val="00A23A4A"/>
    <w:rsid w:val="00A62B1A"/>
    <w:rsid w:val="00A64998"/>
    <w:rsid w:val="00A70E2A"/>
    <w:rsid w:val="00AA3B92"/>
    <w:rsid w:val="00AB0FC9"/>
    <w:rsid w:val="00AB73F3"/>
    <w:rsid w:val="00AC21A2"/>
    <w:rsid w:val="00AD0665"/>
    <w:rsid w:val="00AD1CC2"/>
    <w:rsid w:val="00AF36EF"/>
    <w:rsid w:val="00B0290A"/>
    <w:rsid w:val="00B036B1"/>
    <w:rsid w:val="00B0647D"/>
    <w:rsid w:val="00B172C7"/>
    <w:rsid w:val="00B206BD"/>
    <w:rsid w:val="00B26EF8"/>
    <w:rsid w:val="00B30908"/>
    <w:rsid w:val="00B4388A"/>
    <w:rsid w:val="00B645C3"/>
    <w:rsid w:val="00B97C00"/>
    <w:rsid w:val="00BD1966"/>
    <w:rsid w:val="00BF2E40"/>
    <w:rsid w:val="00C251D1"/>
    <w:rsid w:val="00C34B45"/>
    <w:rsid w:val="00C37A8A"/>
    <w:rsid w:val="00C50D2B"/>
    <w:rsid w:val="00C55CAB"/>
    <w:rsid w:val="00C60C4A"/>
    <w:rsid w:val="00C71290"/>
    <w:rsid w:val="00C7372F"/>
    <w:rsid w:val="00C77D25"/>
    <w:rsid w:val="00C96B33"/>
    <w:rsid w:val="00CC3E3E"/>
    <w:rsid w:val="00CF39B7"/>
    <w:rsid w:val="00CF4E5F"/>
    <w:rsid w:val="00CF6FAB"/>
    <w:rsid w:val="00CF79DD"/>
    <w:rsid w:val="00D02B9C"/>
    <w:rsid w:val="00D115C3"/>
    <w:rsid w:val="00D1368D"/>
    <w:rsid w:val="00D2157C"/>
    <w:rsid w:val="00D33D83"/>
    <w:rsid w:val="00D44B7F"/>
    <w:rsid w:val="00D74CC4"/>
    <w:rsid w:val="00DB0AA3"/>
    <w:rsid w:val="00DC4B1E"/>
    <w:rsid w:val="00DD0EDE"/>
    <w:rsid w:val="00DD571A"/>
    <w:rsid w:val="00DE224D"/>
    <w:rsid w:val="00E136CE"/>
    <w:rsid w:val="00E207C0"/>
    <w:rsid w:val="00E560CA"/>
    <w:rsid w:val="00EA0B77"/>
    <w:rsid w:val="00EA6389"/>
    <w:rsid w:val="00EB5E83"/>
    <w:rsid w:val="00F04697"/>
    <w:rsid w:val="00F366C8"/>
    <w:rsid w:val="00F37A0B"/>
    <w:rsid w:val="00F420D6"/>
    <w:rsid w:val="00F571CD"/>
    <w:rsid w:val="00F85D31"/>
    <w:rsid w:val="00F8702E"/>
    <w:rsid w:val="00FB6446"/>
    <w:rsid w:val="00FC7645"/>
    <w:rsid w:val="00FD25C0"/>
    <w:rsid w:val="00FD273E"/>
    <w:rsid w:val="00FD746D"/>
    <w:rsid w:val="00FF1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489D8"/>
  <w15:docId w15:val="{D05AFC27-49AA-45FC-9BED-917974B8F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1E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23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117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D44B7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D4B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4BE6"/>
  </w:style>
  <w:style w:type="paragraph" w:styleId="Footer">
    <w:name w:val="footer"/>
    <w:basedOn w:val="Normal"/>
    <w:link w:val="FooterChar"/>
    <w:uiPriority w:val="99"/>
    <w:unhideWhenUsed/>
    <w:rsid w:val="004D4B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BE6"/>
  </w:style>
  <w:style w:type="character" w:customStyle="1" w:styleId="Heading1Char">
    <w:name w:val="Heading 1 Char"/>
    <w:basedOn w:val="DefaultParagraphFont"/>
    <w:link w:val="Heading1"/>
    <w:uiPriority w:val="9"/>
    <w:rsid w:val="00571E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797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A0AC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CC3E3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C3E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CF79DD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23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9C231E"/>
    <w:pPr>
      <w:spacing w:after="0" w:line="240" w:lineRule="auto"/>
    </w:pPr>
    <w:rPr>
      <w:rFonts w:ascii="Arial" w:eastAsia="Arial" w:hAnsi="Arial" w:cs="Arial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C231E"/>
    <w:rPr>
      <w:rFonts w:ascii="Arial" w:eastAsia="Arial" w:hAnsi="Arial" w:cs="Arial"/>
      <w:lang w:val="en-GB" w:eastAsia="en-GB"/>
    </w:rPr>
  </w:style>
  <w:style w:type="paragraph" w:styleId="NoSpacing">
    <w:name w:val="No Spacing"/>
    <w:uiPriority w:val="1"/>
    <w:qFormat/>
    <w:rsid w:val="009C231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C23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1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6AAC9C-B704-4422-9633-9F5F99AB3D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</dc:creator>
  <cp:keywords/>
  <dc:description/>
  <cp:lastModifiedBy>Aiyaz Ibrahim Shaikh</cp:lastModifiedBy>
  <cp:revision>6</cp:revision>
  <cp:lastPrinted>2022-11-05T22:26:00Z</cp:lastPrinted>
  <dcterms:created xsi:type="dcterms:W3CDTF">2022-11-21T23:02:00Z</dcterms:created>
  <dcterms:modified xsi:type="dcterms:W3CDTF">2023-07-23T15:17:00Z</dcterms:modified>
</cp:coreProperties>
</file>